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82" w:rsidRPr="003D5FE5" w:rsidRDefault="00BA4A82" w:rsidP="00BA4A82">
      <w:pPr>
        <w:rPr>
          <w:rFonts w:ascii="Times New Roman" w:eastAsia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2 Table.</w:t>
      </w:r>
      <w:proofErr w:type="gramEnd"/>
      <w:r w:rsidRPr="003D5FE5">
        <w:rPr>
          <w:rFonts w:ascii="Times New Roman" w:hAnsi="Times New Roman" w:cs="Times New Roman"/>
          <w:b/>
          <w:sz w:val="24"/>
          <w:szCs w:val="20"/>
        </w:rPr>
        <w:t xml:space="preserve"> Meta </w:t>
      </w:r>
      <w:r>
        <w:rPr>
          <w:rFonts w:ascii="Times New Roman" w:hAnsi="Times New Roman" w:cs="Times New Roman"/>
          <w:b/>
          <w:i/>
          <w:sz w:val="24"/>
          <w:szCs w:val="20"/>
        </w:rPr>
        <w:t>i</w:t>
      </w:r>
      <w:r w:rsidRPr="003D5FE5">
        <w:rPr>
          <w:rFonts w:ascii="Times New Roman" w:hAnsi="Times New Roman" w:cs="Times New Roman"/>
          <w:b/>
          <w:i/>
          <w:sz w:val="24"/>
          <w:szCs w:val="20"/>
        </w:rPr>
        <w:t xml:space="preserve">n </w:t>
      </w:r>
      <w:r>
        <w:rPr>
          <w:rFonts w:ascii="Times New Roman" w:hAnsi="Times New Roman" w:cs="Times New Roman"/>
          <w:b/>
          <w:i/>
          <w:sz w:val="24"/>
          <w:szCs w:val="20"/>
        </w:rPr>
        <w:t>s</w:t>
      </w:r>
      <w:r w:rsidRPr="003D5FE5">
        <w:rPr>
          <w:rFonts w:ascii="Times New Roman" w:hAnsi="Times New Roman" w:cs="Times New Roman"/>
          <w:b/>
          <w:i/>
          <w:sz w:val="24"/>
          <w:szCs w:val="20"/>
        </w:rPr>
        <w:t>ilico</w:t>
      </w:r>
      <w:r w:rsidRPr="003D5FE5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p</w:t>
      </w:r>
      <w:r w:rsidRPr="003D5FE5">
        <w:rPr>
          <w:rFonts w:ascii="Times New Roman" w:hAnsi="Times New Roman" w:cs="Times New Roman"/>
          <w:b/>
          <w:sz w:val="24"/>
          <w:szCs w:val="20"/>
        </w:rPr>
        <w:t>redi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220"/>
        <w:gridCol w:w="2268"/>
      </w:tblGrid>
      <w:tr w:rsidR="00BA4A82" w:rsidRPr="002A0D62" w:rsidTr="00B666E5">
        <w:trPr>
          <w:tblHeader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A82" w:rsidRPr="002A0D62" w:rsidRDefault="00BA4A82" w:rsidP="003E6D5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or</w:t>
            </w:r>
            <w:r w:rsidRPr="002A0D62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A82" w:rsidRPr="002A0D62" w:rsidRDefault="00BA4A82" w:rsidP="003E6D5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 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A82" w:rsidRPr="002A0D62" w:rsidRDefault="00BA4A82" w:rsidP="003E6D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bsite and Reference</w:t>
            </w:r>
          </w:p>
        </w:tc>
      </w:tr>
      <w:tr w:rsidR="00BA4A82" w:rsidRPr="000A031E" w:rsidTr="00B666E5">
        <w:trPr>
          <w:cantSplit/>
          <w:tblHeader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Taster</w:t>
            </w:r>
            <w:proofErr w:type="spellEnd"/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Taster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sures the effect of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hard to interpret synonymous mutations by using a Bayes classifier to predict the disease potential of a variant. The classifier learns the probability that a variant is a deleterious mutation. The score ranges f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 to 1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666E5" w:rsidP="00B6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BA4A82" w:rsidRPr="00E823B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mutationtaster.org/</w:t>
              </w:r>
            </w:hyperlink>
            <w:r w:rsidR="00BA4A8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4A82" w:rsidRPr="00FB7196">
              <w:rPr>
                <w:rFonts w:ascii="Times New Roman" w:hAnsi="Times New Roman" w:cs="Times New Roman"/>
                <w:sz w:val="20"/>
                <w:szCs w:val="20"/>
              </w:rPr>
              <w:t>Schwarz, et al., 2014</w:t>
            </w:r>
            <w:r w:rsidR="00BA4A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warz&lt;/Author&gt;&lt;Year&gt;2014&lt;/Year&gt;&lt;RecNum&gt;180&lt;/RecNum&gt;&lt;DisplayText&gt;[1]&lt;/DisplayText&gt;&lt;record&gt;&lt;rec-number&gt;180&lt;/rec-number&gt;&lt;foreign-keys&gt;&lt;key app="EN" db-id="dattedwwvs0wvpezse8vxp23taszat9xvz2f"&gt;180&lt;/key&gt;&lt;/foreign-keys&gt;&lt;ref-type name="Journal Article"&gt;17&lt;/ref-type&gt;&lt;contributors&gt;&lt;authors&gt;&lt;author&gt;Schwarz, Jana Marie&lt;/author&gt;&lt;author&gt;Cooper, David N.&lt;/author&gt;&lt;author&gt;Schuelke, Markus&lt;/author&gt;&lt;author&gt;Seelow, Dominik&lt;/author&gt;&lt;/authors&gt;&lt;/contributors&gt;&lt;titles&gt;&lt;title&gt;MutationTaster2: mutation prediction for the deep-sequencing age&lt;/title&gt;&lt;secondary-title&gt;Nat Methods&lt;/secondary-title&gt;&lt;/titles&gt;&lt;periodical&gt;&lt;full-title&gt;Nature Methods&lt;/full-title&gt;&lt;abbr-1&gt;Nat. Methods&lt;/abbr-1&gt;&lt;abbr-2&gt;Nat Methods&lt;/abbr-2&gt;&lt;/periodical&gt;&lt;pages&gt;361-362&lt;/pages&gt;&lt;volume&gt;11&lt;/volume&gt;&lt;number&gt;4&lt;/number&gt;&lt;dates&gt;&lt;year&gt;2014&lt;/year&gt;&lt;pub-dates&gt;&lt;date&gt;04//print&lt;/date&gt;&lt;/pub-dates&gt;&lt;/dates&gt;&lt;publisher&gt;Nature Publishing Group, a division of Macmillan Publishers Limited. All Rights Reserved.&lt;/publisher&gt;&lt;isbn&gt;1548-7091&lt;/isbn&gt;&lt;accession-num&gt;24681721&lt;/accession-num&gt;&lt;work-type&gt;Correspondence&lt;/work-type&gt;&lt;urls&gt;&lt;related-urls&gt;&lt;url&gt;http://dx.doi.org/10.1038/nmeth.2890&lt;/url&gt;&lt;/related-urls&gt;&lt;/urls&gt;&lt;electronic-resource-num&gt;10.1038/nmeth.2890&lt;/electronic-resource-num&gt;&lt;/record&gt;&lt;/Cite&gt;&lt;/EndNote&gt;</w:instrTex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chwarz, 2014 #18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A4A82" w:rsidRPr="000A031E" w:rsidTr="00B666E5">
        <w:trPr>
          <w:cantSplit/>
          <w:tblHeader/>
        </w:trPr>
        <w:tc>
          <w:tcPr>
            <w:tcW w:w="2088" w:type="dxa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D</w:t>
            </w:r>
          </w:p>
        </w:tc>
        <w:tc>
          <w:tcPr>
            <w:tcW w:w="5220" w:type="dxa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D score integrates multiple annotations into one metric by contrasting variants that survived natural selection with simulated mutations. The score ranges from 0 to 99.</w:t>
            </w:r>
          </w:p>
        </w:tc>
        <w:tc>
          <w:tcPr>
            <w:tcW w:w="2268" w:type="dxa"/>
            <w:vAlign w:val="center"/>
          </w:tcPr>
          <w:p w:rsidR="00BA4A82" w:rsidRPr="004D02E6" w:rsidRDefault="00B666E5" w:rsidP="00B666E5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" w:history="1">
              <w:r w:rsidR="00BA4A82" w:rsidRPr="00E823B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cadd.gs.washington.edu/</w:t>
              </w:r>
            </w:hyperlink>
            <w:r w:rsidR="00BA4A8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w:anchor="_ENREF_10" w:tooltip="Kircher, 2014 #117" w:history="1">
              <w:r w:rsidR="00BA4A82" w:rsidRPr="00E823B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rcher, et al., 2014</w:t>
              </w:r>
            </w:hyperlink>
            <w:r w:rsidR="00BA4A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JjaGVyPC9BdXRob3I+PFllYXI+MjAxNDwvWWVhcj48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JjaGVyPC9BdXRob3I+PFllYXI+MjAxNDwvWWVhcj48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Kircher, 2014 #11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A4A82" w:rsidRPr="000A031E" w:rsidTr="00B666E5">
        <w:trPr>
          <w:cantSplit/>
          <w:tblHeader/>
        </w:trPr>
        <w:tc>
          <w:tcPr>
            <w:tcW w:w="2088" w:type="dxa"/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L</w:t>
            </w:r>
          </w:p>
        </w:tc>
        <w:tc>
          <w:tcPr>
            <w:tcW w:w="5220" w:type="dxa"/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L is an ensemble method for predicting the pathogenicity of missense variants based on a combination of scores from 13 individual tools: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Pred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FATHMM v2.3, VEST 3.0, Polyphen-2, SIFT, PROVEAN,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Assessor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Taster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RT, GERP++,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hy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oP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tCons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The score ranges from 0 to 1.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BA4A82" w:rsidRPr="00E823B4" w:rsidRDefault="00B666E5" w:rsidP="00B6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BA4A82" w:rsidRPr="00E823B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sites.google.com/site/revelgenomics/</w:t>
              </w:r>
            </w:hyperlink>
            <w:r w:rsidR="00BA4A8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w:anchor="_ENREF_7" w:tooltip="Ioannidis, 2016 #143" w:history="1">
              <w:r w:rsidR="00BA4A82" w:rsidRPr="00E823B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oannidis, et al., 2016</w:t>
              </w:r>
            </w:hyperlink>
            <w:r w:rsidR="00BA4A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2FubmlkaXM8L0F1dGhvcj48WWVhcj4yMDE2PC9ZZWFy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2FubmlkaXM8L0F1dGhvcj48WWVhcj4yMDE2PC9ZZWFy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Ioannidis, 2016 #14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A4A82" w:rsidRPr="000A031E" w:rsidTr="00B666E5">
        <w:trPr>
          <w:cantSplit/>
          <w:tblHeader/>
        </w:trPr>
        <w:tc>
          <w:tcPr>
            <w:tcW w:w="2088" w:type="dxa"/>
            <w:vAlign w:val="center"/>
          </w:tcPr>
          <w:p w:rsidR="00BA4A82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</w:t>
            </w:r>
          </w:p>
          <w:p w:rsidR="00BA4A82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 PC</w:t>
            </w:r>
          </w:p>
        </w:tc>
        <w:tc>
          <w:tcPr>
            <w:tcW w:w="5220" w:type="dxa"/>
            <w:vAlign w:val="center"/>
          </w:tcPr>
          <w:p w:rsidR="00BA4A82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gen is an unsupervised learning algorithm that combines a wide range of predictors to form clusters of functional and non-functional nucleotide positions in the genome. 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Eige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_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ch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ng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 to 2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68" w:type="dxa"/>
            <w:vAlign w:val="center"/>
          </w:tcPr>
          <w:p w:rsidR="00BA4A82" w:rsidRPr="00EB4C51" w:rsidRDefault="00B666E5" w:rsidP="00B6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 w:tooltip="Ionita-Laza, 2016 #183" w:history="1">
              <w:r w:rsidR="00BA4A82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Ionita-Laza, et al., 2016</w:t>
              </w:r>
            </w:hyperlink>
            <w:r w:rsidR="00BA4A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BA4A8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25pdGEtTGF6YTwvQXV0aG9yPjxZZWFyPjIwMTY8L1ll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yMTQtMjIwPC9wYWdl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=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25pdGEtTGF6YTwvQXV0aG9yPjxZZWFyPjIwMTY8L1ll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yMTQtMjIwPC9wYWdl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=
</w:fldData>
              </w:fldCha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A4A82">
              <w:rPr>
                <w:rFonts w:ascii="Times New Roman" w:hAnsi="Times New Roman" w:cs="Times New Roman"/>
                <w:sz w:val="20"/>
                <w:szCs w:val="20"/>
              </w:rPr>
            </w:r>
            <w:r w:rsidR="00BA4A8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Ionita-Laza, 2016 #18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A4A8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A4A82" w:rsidRPr="000A031E" w:rsidTr="00B666E5">
        <w:trPr>
          <w:cantSplit/>
          <w:tblHeader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VM</w:t>
            </w:r>
            <w:proofErr w:type="spellEnd"/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A4A82" w:rsidP="003E6D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VM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support vector machine trained with high-throughput </w:t>
            </w:r>
            <w:proofErr w:type="spellStart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c</w:t>
            </w:r>
            <w:proofErr w:type="spellEnd"/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ta. This is a gene-level classifier (feature reduction through lasso), useful for identifying genes associated with disease biom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s such as expression levels.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score rang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82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A82" w:rsidRPr="00E823B4" w:rsidRDefault="00B666E5" w:rsidP="00B6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BA4A82" w:rsidRPr="00E823B4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omictools.com/meta-svm-tool</w:t>
              </w:r>
            </w:hyperlink>
            <w:r w:rsidR="00BA4A8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w:anchor="_ENREF_9" w:tooltip="Kim, 2017 #176" w:history="1">
              <w:r w:rsidR="00BA4A82" w:rsidRPr="00E823B4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im, et al., 2017</w:t>
              </w:r>
            </w:hyperlink>
            <w:r w:rsidR="00BA4A8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49E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7&lt;/Year&gt;&lt;RecNum&gt;176&lt;/RecNum&gt;&lt;DisplayText&gt;[5]&lt;/DisplayText&gt;&lt;record&gt;&lt;rec-number&gt;176&lt;/rec-number&gt;&lt;foreign-keys&gt;&lt;key app="EN" db-id="dattedwwvs0wvpezse8vxp23taszat9xvz2f"&gt;176&lt;/key&gt;&lt;/foreign-keys&gt;&lt;ref-type name="Journal Article"&gt;17&lt;/ref-type&gt;&lt;contributors&gt;&lt;authors&gt;&lt;author&gt;Kim, S.&lt;/author&gt;&lt;author&gt;Jhong, J. H.&lt;/author&gt;&lt;author&gt;Lee, J.&lt;/author&gt;&lt;author&gt;Koo, J. Y.&lt;/author&gt;&lt;/authors&gt;&lt;/contributors&gt;&lt;auth-address&gt;Department of Statistics, Korea University, Anam-dong, Seoul, 136-701 South Korea.&amp;#xD;Department of Statistics, Keimyung University, Dalseoku, Daegu, 42601 South Korea.&lt;/auth-address&gt;&lt;titles&gt;&lt;title&gt;Meta-analytic support vector machine for integrating multiple omics data&lt;/title&gt;&lt;secondary-title&gt;BioData Min&lt;/secondary-title&gt;&lt;alt-title&gt;BioData mining&lt;/alt-title&gt;&lt;/titles&gt;&lt;pages&gt;2&lt;/pages&gt;&lt;volume&gt;10&lt;/volume&gt;&lt;dates&gt;&lt;year&gt;2017&lt;/year&gt;&lt;/dates&gt;&lt;isbn&gt;1756-0381 (Print)&amp;#xD;1756-0381 (Linking)&lt;/isbn&gt;&lt;accession-num&gt;28149325&lt;/accession-num&gt;&lt;urls&gt;&lt;related-urls&gt;&lt;url&gt;http://www.ncbi.nlm.nih.gov/pubmed/28149325&lt;/url&gt;&lt;/related-urls&gt;&lt;/urls&gt;&lt;custom2&gt;5270233&lt;/custom2&gt;&lt;electronic-resource-num&gt;10.1186/s13040-017-0126-8&lt;/electronic-resource-num&gt;&lt;/record&gt;&lt;/Cite&gt;&lt;/EndNote&gt;</w:instrTex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Kim, 2017 #17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9349E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A4A82" w:rsidRPr="00E823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BA4A82" w:rsidRPr="00D57160" w:rsidRDefault="00BA4A82" w:rsidP="00BA4A82">
      <w:pPr>
        <w:rPr>
          <w:rFonts w:ascii="Times New Roman" w:eastAsia="Times New Roman" w:hAnsi="Times New Roman" w:cs="Times New Roman"/>
          <w:sz w:val="24"/>
          <w:szCs w:val="20"/>
        </w:rPr>
      </w:pPr>
    </w:p>
    <w:p w:rsidR="00B666E5" w:rsidRPr="00B666E5" w:rsidRDefault="00BA4A82" w:rsidP="00B666E5">
      <w:pPr>
        <w:ind w:left="720" w:hanging="720"/>
        <w:rPr>
          <w:rFonts w:ascii="Calibri" w:hAnsi="Calibri" w:cs="Times New Roman"/>
          <w:noProof/>
          <w:szCs w:val="20"/>
        </w:rPr>
      </w:pPr>
      <w:r w:rsidRPr="00D57160">
        <w:rPr>
          <w:rFonts w:ascii="Times New Roman" w:hAnsi="Times New Roman" w:cs="Times New Roman"/>
          <w:sz w:val="24"/>
          <w:szCs w:val="20"/>
        </w:rPr>
        <w:fldChar w:fldCharType="begin"/>
      </w:r>
      <w:r w:rsidRPr="00D57160">
        <w:rPr>
          <w:rFonts w:ascii="Times New Roman" w:hAnsi="Times New Roman" w:cs="Times New Roman"/>
          <w:sz w:val="24"/>
          <w:szCs w:val="20"/>
        </w:rPr>
        <w:instrText xml:space="preserve"> ADDIN EN.REFLIST </w:instrText>
      </w:r>
      <w:r w:rsidRPr="00D57160">
        <w:rPr>
          <w:rFonts w:ascii="Times New Roman" w:hAnsi="Times New Roman" w:cs="Times New Roman"/>
          <w:sz w:val="24"/>
          <w:szCs w:val="20"/>
        </w:rPr>
        <w:fldChar w:fldCharType="separate"/>
      </w:r>
      <w:bookmarkStart w:id="0" w:name="_ENREF_1"/>
      <w:r w:rsidR="00B666E5" w:rsidRPr="00B666E5">
        <w:rPr>
          <w:rFonts w:ascii="Calibri" w:hAnsi="Calibri" w:cs="Times New Roman"/>
          <w:noProof/>
          <w:szCs w:val="20"/>
        </w:rPr>
        <w:t>1. Schwarz JM, Cooper DN, Schuelke M, Seelow D (2014) MutationTaster2: mutation prediction for the deep-sequencing age. Nat Methods 11: 361-362. doi: 10.1038/nmeth.2890 PMID: 24681721</w:t>
      </w:r>
      <w:bookmarkEnd w:id="0"/>
    </w:p>
    <w:p w:rsidR="00B666E5" w:rsidRPr="00B666E5" w:rsidRDefault="00B666E5" w:rsidP="00B666E5">
      <w:pPr>
        <w:ind w:left="720" w:hanging="720"/>
        <w:rPr>
          <w:rFonts w:ascii="Calibri" w:hAnsi="Calibri" w:cs="Times New Roman"/>
          <w:noProof/>
          <w:szCs w:val="20"/>
        </w:rPr>
      </w:pPr>
      <w:bookmarkStart w:id="1" w:name="_ENREF_2"/>
      <w:r w:rsidRPr="00B666E5">
        <w:rPr>
          <w:rFonts w:ascii="Calibri" w:hAnsi="Calibri" w:cs="Times New Roman"/>
          <w:noProof/>
          <w:szCs w:val="20"/>
        </w:rPr>
        <w:t>2. Kircher M, Witten DM, Jain P, O'Roak BJ, Cooper GM, et al. (2014) A general framework for estimating the relative pathogenicity of human genetic variants. Nat Genet 46: 310-315. doi: 10.1038/ng.2892 PMID: 24487276</w:t>
      </w:r>
      <w:bookmarkStart w:id="2" w:name="_GoBack"/>
      <w:bookmarkEnd w:id="1"/>
      <w:bookmarkEnd w:id="2"/>
    </w:p>
    <w:p w:rsidR="00B666E5" w:rsidRPr="00B666E5" w:rsidRDefault="00B666E5" w:rsidP="00B666E5">
      <w:pPr>
        <w:ind w:left="720" w:hanging="720"/>
        <w:rPr>
          <w:rFonts w:ascii="Calibri" w:hAnsi="Calibri" w:cs="Times New Roman"/>
          <w:noProof/>
          <w:szCs w:val="20"/>
        </w:rPr>
      </w:pPr>
      <w:bookmarkStart w:id="3" w:name="_ENREF_3"/>
      <w:r w:rsidRPr="00B666E5">
        <w:rPr>
          <w:rFonts w:ascii="Calibri" w:hAnsi="Calibri" w:cs="Times New Roman"/>
          <w:noProof/>
          <w:szCs w:val="20"/>
        </w:rPr>
        <w:t>3. Ioannidis NM, Rothstein JH, Pejaver V, Middha S, McDonnell SK, et al. (2016) REVEL: An ensemble method for predicting the pathogenicity of rare missense variants. Am J Hum Genet 99: 877-885. doi: 10.1016/j.ajhg.2016.08.016 PMID: 27666373</w:t>
      </w:r>
      <w:bookmarkEnd w:id="3"/>
    </w:p>
    <w:p w:rsidR="00B666E5" w:rsidRPr="00B666E5" w:rsidRDefault="00B666E5" w:rsidP="00B666E5">
      <w:pPr>
        <w:ind w:left="720" w:hanging="720"/>
        <w:rPr>
          <w:rFonts w:ascii="Calibri" w:hAnsi="Calibri" w:cs="Times New Roman"/>
          <w:noProof/>
          <w:szCs w:val="20"/>
        </w:rPr>
      </w:pPr>
      <w:bookmarkStart w:id="4" w:name="_ENREF_4"/>
      <w:r w:rsidRPr="00B666E5">
        <w:rPr>
          <w:rFonts w:ascii="Calibri" w:hAnsi="Calibri" w:cs="Times New Roman"/>
          <w:noProof/>
          <w:szCs w:val="20"/>
        </w:rPr>
        <w:t>4. Ionita-Laza I, McCallum K, Xu B, Buxbaum JD (2016) A spectral approach integrating functional genomic annotations for coding and noncoding variants. Nat Genet 48: 214-220. doi: 10.1038/ng.3477 PMID: 26727659</w:t>
      </w:r>
      <w:bookmarkEnd w:id="4"/>
    </w:p>
    <w:p w:rsidR="00B666E5" w:rsidRPr="00B666E5" w:rsidRDefault="00B666E5" w:rsidP="00B666E5">
      <w:pPr>
        <w:ind w:left="720" w:hanging="720"/>
        <w:rPr>
          <w:rFonts w:ascii="Calibri" w:hAnsi="Calibri" w:cs="Times New Roman"/>
          <w:noProof/>
          <w:szCs w:val="20"/>
        </w:rPr>
      </w:pPr>
      <w:bookmarkStart w:id="5" w:name="_ENREF_5"/>
      <w:r w:rsidRPr="00B666E5">
        <w:rPr>
          <w:rFonts w:ascii="Calibri" w:hAnsi="Calibri" w:cs="Times New Roman"/>
          <w:noProof/>
          <w:szCs w:val="20"/>
        </w:rPr>
        <w:t>5. Kim S, Jhong JH, Lee J, Koo JY (2017) Meta-analytic support vector machine for integrating multiple omics data. BioData Min 10: 2. doi: 10.1186/s13040-017-0126-8 PMID: 28149325</w:t>
      </w:r>
      <w:bookmarkEnd w:id="5"/>
    </w:p>
    <w:p w:rsidR="00B666E5" w:rsidRDefault="00B666E5" w:rsidP="00B666E5">
      <w:pPr>
        <w:rPr>
          <w:rFonts w:ascii="Calibri" w:hAnsi="Calibri" w:cs="Times New Roman"/>
          <w:noProof/>
          <w:szCs w:val="20"/>
        </w:rPr>
      </w:pPr>
    </w:p>
    <w:p w:rsidR="000C084D" w:rsidRDefault="00BA4A82" w:rsidP="00BA4A82">
      <w:r w:rsidRPr="00D57160">
        <w:rPr>
          <w:rFonts w:ascii="Times New Roman" w:hAnsi="Times New Roman" w:cs="Times New Roman"/>
          <w:sz w:val="24"/>
          <w:szCs w:val="20"/>
        </w:rPr>
        <w:fldChar w:fldCharType="end"/>
      </w:r>
    </w:p>
    <w:sectPr w:rsidR="000C0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tedwwvs0wvpezse8vxp23taszat9xvz2f&quot;&gt;VariantPrediction&lt;record-ids&gt;&lt;item&gt;117&lt;/item&gt;&lt;item&gt;143&lt;/item&gt;&lt;item&gt;176&lt;/item&gt;&lt;item&gt;180&lt;/item&gt;&lt;item&gt;183&lt;/item&gt;&lt;/record-ids&gt;&lt;/item&gt;&lt;/Libraries&gt;"/>
  </w:docVars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49E9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66E5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tes.google.com/site/revelgenomics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cadd.gs.washington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utationtaster.org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omictools.com/meta-svm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1:59:00Z</dcterms:created>
  <dcterms:modified xsi:type="dcterms:W3CDTF">2018-04-14T22:48:00Z</dcterms:modified>
</cp:coreProperties>
</file>